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5E3E3" w14:textId="23FFCD31" w:rsidR="00045C35" w:rsidRDefault="00AD6822" w:rsidP="00045C35">
      <w:pPr>
        <w:spacing w:after="0" w:line="480" w:lineRule="auto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2 </w:t>
      </w:r>
      <w:r w:rsidR="00045C35" w:rsidRPr="00150BBD">
        <w:rPr>
          <w:rFonts w:ascii="Times New Roman" w:hAnsi="Times New Roman"/>
          <w:b/>
        </w:rPr>
        <w:t>Table.</w:t>
      </w:r>
      <w:proofErr w:type="gramEnd"/>
      <w:r w:rsidR="00045C35" w:rsidRPr="00150BBD">
        <w:rPr>
          <w:rFonts w:ascii="Times New Roman" w:hAnsi="Times New Roman"/>
          <w:b/>
        </w:rPr>
        <w:t xml:space="preserve"> </w:t>
      </w:r>
      <w:r w:rsidR="00045C35">
        <w:rPr>
          <w:rFonts w:ascii="Times New Roman" w:hAnsi="Times New Roman"/>
          <w:b/>
        </w:rPr>
        <w:t xml:space="preserve">Correlation of </w:t>
      </w:r>
      <w:r w:rsidR="00CF4341">
        <w:rPr>
          <w:rFonts w:ascii="Times New Roman" w:hAnsi="Times New Roman"/>
          <w:b/>
        </w:rPr>
        <w:t xml:space="preserve">associations between </w:t>
      </w:r>
      <w:r w:rsidR="00045C35">
        <w:rPr>
          <w:rFonts w:ascii="Times New Roman" w:hAnsi="Times New Roman"/>
          <w:b/>
        </w:rPr>
        <w:t xml:space="preserve">ROH and </w:t>
      </w:r>
      <w:r w:rsidR="00045C35" w:rsidRPr="00D31EFC">
        <w:rPr>
          <w:rFonts w:ascii="Times New Roman" w:hAnsi="Times New Roman"/>
          <w:b/>
        </w:rPr>
        <w:t>F</w:t>
      </w:r>
      <w:r w:rsidR="00D31EFC">
        <w:rPr>
          <w:rFonts w:ascii="Times New Roman" w:hAnsi="Times New Roman"/>
          <w:b/>
        </w:rPr>
        <w:t>PED</w:t>
      </w:r>
      <w:r w:rsidR="00045C35">
        <w:rPr>
          <w:rFonts w:ascii="Times New Roman" w:hAnsi="Times New Roman"/>
          <w:b/>
        </w:rPr>
        <w:t>, birth year, DPR, and SCS</w:t>
      </w:r>
    </w:p>
    <w:tbl>
      <w:tblPr>
        <w:tblW w:w="7510" w:type="dxa"/>
        <w:tblInd w:w="93" w:type="dxa"/>
        <w:tblLook w:val="04A0" w:firstRow="1" w:lastRow="0" w:firstColumn="1" w:lastColumn="0" w:noHBand="0" w:noVBand="1"/>
      </w:tblPr>
      <w:tblGrid>
        <w:gridCol w:w="1963"/>
        <w:gridCol w:w="1946"/>
        <w:gridCol w:w="1752"/>
        <w:gridCol w:w="1849"/>
      </w:tblGrid>
      <w:tr w:rsidR="00045C35" w:rsidRPr="00554BF5" w14:paraId="4B121412" w14:textId="77777777" w:rsidTr="00A05732">
        <w:trPr>
          <w:trHeight w:val="742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4FC2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Ass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o</w:t>
            </w: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ciat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AC94" w14:textId="77777777" w:rsidR="00045C35" w:rsidRPr="008C6AE2" w:rsidRDefault="00045C35" w:rsidP="00D31E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</w:t>
            </w:r>
            <w:r w:rsidR="00D31EFC" w:rsidRPr="00D31EFC">
              <w:rPr>
                <w:rFonts w:ascii="Times New Roman" w:eastAsia="Times New Roman" w:hAnsi="Times New Roman"/>
                <w:b/>
                <w:color w:val="000000"/>
              </w:rPr>
              <w:t>FPED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8135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Yea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A71E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DPR</w:t>
            </w:r>
          </w:p>
        </w:tc>
      </w:tr>
      <w:tr w:rsidR="00045C35" w:rsidRPr="00554BF5" w14:paraId="4658F053" w14:textId="77777777" w:rsidTr="00A05732">
        <w:trPr>
          <w:trHeight w:val="646"/>
        </w:trPr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F24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Year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16E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54BF5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27F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1CD97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45C35" w:rsidRPr="00554BF5" w14:paraId="6BAE8600" w14:textId="77777777" w:rsidTr="00EF137A">
        <w:trPr>
          <w:trHeight w:val="646"/>
        </w:trPr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B27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DPR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08E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54BF5">
              <w:rPr>
                <w:rFonts w:ascii="Times New Roman" w:eastAsia="Times New Roman" w:hAnsi="Times New Roman"/>
                <w:color w:val="000000"/>
              </w:rPr>
              <w:t>-0.2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F4F4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54BF5">
              <w:rPr>
                <w:rFonts w:ascii="Times New Roman" w:eastAsia="Times New Roman" w:hAnsi="Times New Roman"/>
                <w:color w:val="000000"/>
              </w:rPr>
              <w:t>-0.2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56A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45C35" w:rsidRPr="00554BF5" w14:paraId="321A8F92" w14:textId="77777777" w:rsidTr="00A05732">
        <w:trPr>
          <w:trHeight w:val="646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ADAE" w14:textId="77777777" w:rsidR="00045C35" w:rsidRPr="008C6AE2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C6AE2">
              <w:rPr>
                <w:rFonts w:ascii="Times New Roman" w:eastAsia="Times New Roman" w:hAnsi="Times New Roman"/>
                <w:b/>
                <w:color w:val="000000"/>
              </w:rPr>
              <w:t>ROH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SC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B378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54BF5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D278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54BF5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1132" w14:textId="77777777" w:rsidR="00045C35" w:rsidRPr="00554BF5" w:rsidRDefault="00045C35" w:rsidP="000A1E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54BF5">
              <w:rPr>
                <w:rFonts w:ascii="Times New Roman" w:eastAsia="Times New Roman" w:hAnsi="Times New Roman"/>
                <w:color w:val="000000"/>
              </w:rPr>
              <w:t>-0.25</w:t>
            </w:r>
          </w:p>
        </w:tc>
      </w:tr>
    </w:tbl>
    <w:p w14:paraId="400296CD" w14:textId="77777777" w:rsidR="00910466" w:rsidRDefault="00910466" w:rsidP="00045C35">
      <w:pPr>
        <w:spacing w:after="0" w:line="240" w:lineRule="auto"/>
        <w:rPr>
          <w:rFonts w:ascii="Times New Roman" w:hAnsi="Times New Roman"/>
        </w:rPr>
      </w:pPr>
    </w:p>
    <w:p w14:paraId="3E600A3E" w14:textId="33FA4BFA" w:rsidR="00045C35" w:rsidRDefault="00045C35" w:rsidP="00045C3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rrelation coefficient (r) </w:t>
      </w:r>
      <w:proofErr w:type="gramStart"/>
      <w:r>
        <w:rPr>
          <w:rFonts w:ascii="Times New Roman" w:hAnsi="Times New Roman"/>
        </w:rPr>
        <w:t>are</w:t>
      </w:r>
      <w:proofErr w:type="gramEnd"/>
      <w:r>
        <w:rPr>
          <w:rFonts w:ascii="Times New Roman" w:hAnsi="Times New Roman"/>
        </w:rPr>
        <w:t xml:space="preserve"> shown</w:t>
      </w:r>
      <w:r w:rsidR="007F104B">
        <w:rPr>
          <w:rFonts w:ascii="Times New Roman" w:hAnsi="Times New Roman"/>
        </w:rPr>
        <w:t>:</w:t>
      </w:r>
      <w:r w:rsidRPr="004D169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 of the ROH-</w:t>
      </w:r>
      <w:r w:rsidR="0019410A">
        <w:rPr>
          <w:rFonts w:ascii="Times New Roman" w:hAnsi="Times New Roman"/>
        </w:rPr>
        <w:t>FPED</w:t>
      </w:r>
      <w:r>
        <w:rPr>
          <w:rFonts w:ascii="Times New Roman" w:hAnsi="Times New Roman"/>
        </w:rPr>
        <w:t>, ROH-Year, ROH-DPR, and ROH-SCS represents associations</w:t>
      </w:r>
      <w:r w:rsidR="0036058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etween ROH and</w:t>
      </w:r>
      <w:r w:rsidR="0019410A">
        <w:rPr>
          <w:rFonts w:ascii="Times New Roman" w:hAnsi="Times New Roman"/>
        </w:rPr>
        <w:t xml:space="preserve"> FPED</w:t>
      </w:r>
      <w:r>
        <w:rPr>
          <w:rFonts w:ascii="Times New Roman" w:hAnsi="Times New Roman"/>
        </w:rPr>
        <w:t>, birth year, DPR, and SCS, respectively.</w:t>
      </w:r>
    </w:p>
    <w:p w14:paraId="6E6127D9" w14:textId="59333BDA" w:rsidR="00621857" w:rsidRPr="00D44740" w:rsidRDefault="00621857" w:rsidP="00621857">
      <w:pPr>
        <w:spacing w:after="0" w:line="480" w:lineRule="auto"/>
        <w:rPr>
          <w:rFonts w:ascii="Times New Roman" w:hAnsi="Times New Roman"/>
        </w:rPr>
      </w:pPr>
      <w:r w:rsidRPr="00D44740">
        <w:rPr>
          <w:rFonts w:ascii="Times New Roman" w:hAnsi="Times New Roman"/>
        </w:rPr>
        <w:t xml:space="preserve"> </w:t>
      </w:r>
    </w:p>
    <w:p w14:paraId="7B925447" w14:textId="75D287D6" w:rsidR="00C9574F" w:rsidRDefault="00C9574F" w:rsidP="002357A0">
      <w:pPr>
        <w:rPr>
          <w:rFonts w:ascii="Times New Roman" w:hAnsi="Times New Roman"/>
        </w:rPr>
      </w:pPr>
    </w:p>
    <w:sectPr w:rsidR="00C9574F" w:rsidSect="006F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7A7766" w15:done="0"/>
  <w15:commentEx w15:paraId="41434FA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8D207" w14:textId="77777777" w:rsidR="00FE15BF" w:rsidRDefault="00FE15BF" w:rsidP="00750C30">
      <w:pPr>
        <w:spacing w:after="0" w:line="240" w:lineRule="auto"/>
      </w:pPr>
      <w:r>
        <w:separator/>
      </w:r>
    </w:p>
  </w:endnote>
  <w:endnote w:type="continuationSeparator" w:id="0">
    <w:p w14:paraId="435CD01C" w14:textId="77777777" w:rsidR="00FE15BF" w:rsidRDefault="00FE15BF" w:rsidP="00750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8F8D7" w14:textId="77777777" w:rsidR="00FE15BF" w:rsidRDefault="00FE15BF" w:rsidP="00750C30">
      <w:pPr>
        <w:spacing w:after="0" w:line="240" w:lineRule="auto"/>
      </w:pPr>
      <w:r>
        <w:separator/>
      </w:r>
    </w:p>
  </w:footnote>
  <w:footnote w:type="continuationSeparator" w:id="0">
    <w:p w14:paraId="6531432D" w14:textId="77777777" w:rsidR="00FE15BF" w:rsidRDefault="00FE15BF" w:rsidP="00750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0108A"/>
    <w:multiLevelType w:val="hybridMultilevel"/>
    <w:tmpl w:val="13AC076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867101"/>
    <w:multiLevelType w:val="hybridMultilevel"/>
    <w:tmpl w:val="39DE6640"/>
    <w:lvl w:ilvl="0" w:tplc="89D41DD8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16151"/>
    <w:multiLevelType w:val="hybridMultilevel"/>
    <w:tmpl w:val="42C6392E"/>
    <w:lvl w:ilvl="0" w:tplc="F956D91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366A80"/>
    <w:multiLevelType w:val="hybridMultilevel"/>
    <w:tmpl w:val="805857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54012"/>
    <w:multiLevelType w:val="hybridMultilevel"/>
    <w:tmpl w:val="FAFC5F5C"/>
    <w:lvl w:ilvl="0" w:tplc="EA5EB1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1025AD"/>
    <w:multiLevelType w:val="hybridMultilevel"/>
    <w:tmpl w:val="6F860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8962C2"/>
    <w:multiLevelType w:val="hybridMultilevel"/>
    <w:tmpl w:val="C9CE8C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E544FF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F6200"/>
    <w:multiLevelType w:val="hybridMultilevel"/>
    <w:tmpl w:val="C8F2A686"/>
    <w:lvl w:ilvl="0" w:tplc="8B84C92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2955A5F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244705"/>
    <w:multiLevelType w:val="hybridMultilevel"/>
    <w:tmpl w:val="A7D28E08"/>
    <w:lvl w:ilvl="0" w:tplc="B90204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CA44F06"/>
    <w:multiLevelType w:val="hybridMultilevel"/>
    <w:tmpl w:val="5E42A7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907DDB"/>
    <w:multiLevelType w:val="hybridMultilevel"/>
    <w:tmpl w:val="DEF26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912B3"/>
    <w:multiLevelType w:val="hybridMultilevel"/>
    <w:tmpl w:val="0324F71C"/>
    <w:lvl w:ilvl="0" w:tplc="8024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54A446F"/>
    <w:multiLevelType w:val="hybridMultilevel"/>
    <w:tmpl w:val="0358C938"/>
    <w:lvl w:ilvl="0" w:tplc="343C6D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7535D4"/>
    <w:multiLevelType w:val="hybridMultilevel"/>
    <w:tmpl w:val="68421586"/>
    <w:lvl w:ilvl="0" w:tplc="E7B4A4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D7529C6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F10DF"/>
    <w:multiLevelType w:val="hybridMultilevel"/>
    <w:tmpl w:val="7B107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AD5D40"/>
    <w:multiLevelType w:val="hybridMultilevel"/>
    <w:tmpl w:val="408CC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A30CF1"/>
    <w:multiLevelType w:val="hybridMultilevel"/>
    <w:tmpl w:val="01069282"/>
    <w:lvl w:ilvl="0" w:tplc="23AA99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C10349"/>
    <w:multiLevelType w:val="hybridMultilevel"/>
    <w:tmpl w:val="3C2014D4"/>
    <w:lvl w:ilvl="0" w:tplc="0F0A36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453976"/>
    <w:multiLevelType w:val="hybridMultilevel"/>
    <w:tmpl w:val="62A0F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AE4487"/>
    <w:multiLevelType w:val="hybridMultilevel"/>
    <w:tmpl w:val="7D9895D8"/>
    <w:lvl w:ilvl="0" w:tplc="28CA1F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270D14"/>
    <w:multiLevelType w:val="hybridMultilevel"/>
    <w:tmpl w:val="805857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9577FA"/>
    <w:multiLevelType w:val="hybridMultilevel"/>
    <w:tmpl w:val="D992626E"/>
    <w:lvl w:ilvl="0" w:tplc="18783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8D10F6"/>
    <w:multiLevelType w:val="hybridMultilevel"/>
    <w:tmpl w:val="26E8E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9"/>
  </w:num>
  <w:num w:numId="3">
    <w:abstractNumId w:val="17"/>
  </w:num>
  <w:num w:numId="4">
    <w:abstractNumId w:val="0"/>
  </w:num>
  <w:num w:numId="5">
    <w:abstractNumId w:val="11"/>
  </w:num>
  <w:num w:numId="6">
    <w:abstractNumId w:val="12"/>
  </w:num>
  <w:num w:numId="7">
    <w:abstractNumId w:val="3"/>
  </w:num>
  <w:num w:numId="8">
    <w:abstractNumId w:val="24"/>
  </w:num>
  <w:num w:numId="9">
    <w:abstractNumId w:val="20"/>
  </w:num>
  <w:num w:numId="10">
    <w:abstractNumId w:val="14"/>
  </w:num>
  <w:num w:numId="11">
    <w:abstractNumId w:val="2"/>
  </w:num>
  <w:num w:numId="12">
    <w:abstractNumId w:val="23"/>
  </w:num>
  <w:num w:numId="13">
    <w:abstractNumId w:val="16"/>
  </w:num>
  <w:num w:numId="14">
    <w:abstractNumId w:val="21"/>
  </w:num>
  <w:num w:numId="15">
    <w:abstractNumId w:val="25"/>
  </w:num>
  <w:num w:numId="16">
    <w:abstractNumId w:val="13"/>
  </w:num>
  <w:num w:numId="17">
    <w:abstractNumId w:val="26"/>
  </w:num>
  <w:num w:numId="18">
    <w:abstractNumId w:val="6"/>
  </w:num>
  <w:num w:numId="19">
    <w:abstractNumId w:val="5"/>
  </w:num>
  <w:num w:numId="20">
    <w:abstractNumId w:val="22"/>
  </w:num>
  <w:num w:numId="21">
    <w:abstractNumId w:val="10"/>
  </w:num>
  <w:num w:numId="22">
    <w:abstractNumId w:val="8"/>
  </w:num>
  <w:num w:numId="23">
    <w:abstractNumId w:val="19"/>
  </w:num>
  <w:num w:numId="24">
    <w:abstractNumId w:val="4"/>
  </w:num>
  <w:num w:numId="25">
    <w:abstractNumId w:val="1"/>
  </w:num>
  <w:num w:numId="26">
    <w:abstractNumId w:val="7"/>
  </w:num>
  <w:num w:numId="27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thschild, Max F.">
    <w15:presenceInfo w15:providerId="AD" w15:userId="S-1-5-21-1986275044-967722671-2041849050-1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0C9"/>
    <w:rsid w:val="00003D41"/>
    <w:rsid w:val="00006370"/>
    <w:rsid w:val="00007319"/>
    <w:rsid w:val="00015F7A"/>
    <w:rsid w:val="0002003D"/>
    <w:rsid w:val="00026070"/>
    <w:rsid w:val="00030A9F"/>
    <w:rsid w:val="000313F0"/>
    <w:rsid w:val="0003659C"/>
    <w:rsid w:val="00036A3A"/>
    <w:rsid w:val="000370D5"/>
    <w:rsid w:val="00044367"/>
    <w:rsid w:val="000446F9"/>
    <w:rsid w:val="00044AEB"/>
    <w:rsid w:val="00045C35"/>
    <w:rsid w:val="000507CE"/>
    <w:rsid w:val="0005373E"/>
    <w:rsid w:val="000558B1"/>
    <w:rsid w:val="00057765"/>
    <w:rsid w:val="00064092"/>
    <w:rsid w:val="00064095"/>
    <w:rsid w:val="00065BF9"/>
    <w:rsid w:val="00065F4F"/>
    <w:rsid w:val="00066D33"/>
    <w:rsid w:val="00067F4E"/>
    <w:rsid w:val="00070806"/>
    <w:rsid w:val="000731E6"/>
    <w:rsid w:val="00080E0C"/>
    <w:rsid w:val="00083467"/>
    <w:rsid w:val="000858BD"/>
    <w:rsid w:val="00086496"/>
    <w:rsid w:val="00086FAA"/>
    <w:rsid w:val="000872FA"/>
    <w:rsid w:val="00090CD4"/>
    <w:rsid w:val="00090D07"/>
    <w:rsid w:val="00092592"/>
    <w:rsid w:val="00096037"/>
    <w:rsid w:val="00097A21"/>
    <w:rsid w:val="00097E51"/>
    <w:rsid w:val="000B0359"/>
    <w:rsid w:val="000B15D0"/>
    <w:rsid w:val="000B3707"/>
    <w:rsid w:val="000B7086"/>
    <w:rsid w:val="000C0D46"/>
    <w:rsid w:val="000C0DF8"/>
    <w:rsid w:val="000C19CA"/>
    <w:rsid w:val="000C1C89"/>
    <w:rsid w:val="000C2E60"/>
    <w:rsid w:val="000C3954"/>
    <w:rsid w:val="000C3C37"/>
    <w:rsid w:val="000C7EC8"/>
    <w:rsid w:val="000D2FAA"/>
    <w:rsid w:val="000D44D3"/>
    <w:rsid w:val="000D72F1"/>
    <w:rsid w:val="000D7555"/>
    <w:rsid w:val="000E215C"/>
    <w:rsid w:val="000E282A"/>
    <w:rsid w:val="000E2B53"/>
    <w:rsid w:val="000E32CF"/>
    <w:rsid w:val="000E363C"/>
    <w:rsid w:val="000E4902"/>
    <w:rsid w:val="000E5E0E"/>
    <w:rsid w:val="000E75B7"/>
    <w:rsid w:val="000E7720"/>
    <w:rsid w:val="000F19BE"/>
    <w:rsid w:val="000F1A75"/>
    <w:rsid w:val="000F2B4B"/>
    <w:rsid w:val="000F3E5D"/>
    <w:rsid w:val="000F4658"/>
    <w:rsid w:val="000F52FA"/>
    <w:rsid w:val="000F6EC6"/>
    <w:rsid w:val="00101BD7"/>
    <w:rsid w:val="001025BA"/>
    <w:rsid w:val="00102BF7"/>
    <w:rsid w:val="00104FFD"/>
    <w:rsid w:val="001059D8"/>
    <w:rsid w:val="00105ED7"/>
    <w:rsid w:val="00106E50"/>
    <w:rsid w:val="001071D4"/>
    <w:rsid w:val="00107920"/>
    <w:rsid w:val="00107C5C"/>
    <w:rsid w:val="001111D4"/>
    <w:rsid w:val="001139EE"/>
    <w:rsid w:val="00115BEF"/>
    <w:rsid w:val="0011616F"/>
    <w:rsid w:val="00116FFC"/>
    <w:rsid w:val="00117A46"/>
    <w:rsid w:val="00121EBA"/>
    <w:rsid w:val="00122703"/>
    <w:rsid w:val="00122782"/>
    <w:rsid w:val="001242DC"/>
    <w:rsid w:val="00134913"/>
    <w:rsid w:val="001351C6"/>
    <w:rsid w:val="001357BF"/>
    <w:rsid w:val="0013694F"/>
    <w:rsid w:val="00144EDA"/>
    <w:rsid w:val="00145E8A"/>
    <w:rsid w:val="001468B4"/>
    <w:rsid w:val="00150BBD"/>
    <w:rsid w:val="00151232"/>
    <w:rsid w:val="00151FCE"/>
    <w:rsid w:val="00154DF7"/>
    <w:rsid w:val="001576B6"/>
    <w:rsid w:val="0016005A"/>
    <w:rsid w:val="0016165A"/>
    <w:rsid w:val="001631F7"/>
    <w:rsid w:val="00164561"/>
    <w:rsid w:val="001647C2"/>
    <w:rsid w:val="00164A25"/>
    <w:rsid w:val="0017348E"/>
    <w:rsid w:val="001744D2"/>
    <w:rsid w:val="00175AF2"/>
    <w:rsid w:val="0018161D"/>
    <w:rsid w:val="00181C77"/>
    <w:rsid w:val="001831D7"/>
    <w:rsid w:val="00186AA7"/>
    <w:rsid w:val="00186ED7"/>
    <w:rsid w:val="001919DD"/>
    <w:rsid w:val="00192A9B"/>
    <w:rsid w:val="0019410A"/>
    <w:rsid w:val="00195930"/>
    <w:rsid w:val="001A030A"/>
    <w:rsid w:val="001A05D8"/>
    <w:rsid w:val="001A0C6B"/>
    <w:rsid w:val="001A13C5"/>
    <w:rsid w:val="001A2DF8"/>
    <w:rsid w:val="001A479E"/>
    <w:rsid w:val="001A4D23"/>
    <w:rsid w:val="001A5B9D"/>
    <w:rsid w:val="001A7893"/>
    <w:rsid w:val="001B0498"/>
    <w:rsid w:val="001B35E2"/>
    <w:rsid w:val="001C01E0"/>
    <w:rsid w:val="001C272E"/>
    <w:rsid w:val="001C5908"/>
    <w:rsid w:val="001C5BEC"/>
    <w:rsid w:val="001C5FF5"/>
    <w:rsid w:val="001C619A"/>
    <w:rsid w:val="001D0D16"/>
    <w:rsid w:val="001D1967"/>
    <w:rsid w:val="001D2001"/>
    <w:rsid w:val="001D49C4"/>
    <w:rsid w:val="001D5479"/>
    <w:rsid w:val="001D6D28"/>
    <w:rsid w:val="001E18BD"/>
    <w:rsid w:val="001E2E3E"/>
    <w:rsid w:val="001E3A03"/>
    <w:rsid w:val="001E4244"/>
    <w:rsid w:val="001E55F5"/>
    <w:rsid w:val="001E5F7C"/>
    <w:rsid w:val="001E7B3C"/>
    <w:rsid w:val="001F4763"/>
    <w:rsid w:val="001F7012"/>
    <w:rsid w:val="002016E0"/>
    <w:rsid w:val="00203DF9"/>
    <w:rsid w:val="0020474E"/>
    <w:rsid w:val="00205926"/>
    <w:rsid w:val="00207C59"/>
    <w:rsid w:val="002103FB"/>
    <w:rsid w:val="00212F29"/>
    <w:rsid w:val="0022100F"/>
    <w:rsid w:val="002210A5"/>
    <w:rsid w:val="00221E2B"/>
    <w:rsid w:val="00226FFA"/>
    <w:rsid w:val="0022755C"/>
    <w:rsid w:val="00230D59"/>
    <w:rsid w:val="002315A7"/>
    <w:rsid w:val="00233870"/>
    <w:rsid w:val="00234487"/>
    <w:rsid w:val="002357A0"/>
    <w:rsid w:val="00242C68"/>
    <w:rsid w:val="00243F4C"/>
    <w:rsid w:val="00251696"/>
    <w:rsid w:val="00252B32"/>
    <w:rsid w:val="00253FA9"/>
    <w:rsid w:val="002544EC"/>
    <w:rsid w:val="002557FE"/>
    <w:rsid w:val="002626A1"/>
    <w:rsid w:val="00266267"/>
    <w:rsid w:val="00272CC9"/>
    <w:rsid w:val="00272DA3"/>
    <w:rsid w:val="00274C4E"/>
    <w:rsid w:val="0028007F"/>
    <w:rsid w:val="00280426"/>
    <w:rsid w:val="00280E4F"/>
    <w:rsid w:val="002828A6"/>
    <w:rsid w:val="00283A8F"/>
    <w:rsid w:val="00284D55"/>
    <w:rsid w:val="002853A7"/>
    <w:rsid w:val="0028639E"/>
    <w:rsid w:val="002876BE"/>
    <w:rsid w:val="0029109F"/>
    <w:rsid w:val="002945D1"/>
    <w:rsid w:val="00294B09"/>
    <w:rsid w:val="00294F1D"/>
    <w:rsid w:val="00295683"/>
    <w:rsid w:val="002A102E"/>
    <w:rsid w:val="002A1F4A"/>
    <w:rsid w:val="002A2D05"/>
    <w:rsid w:val="002A588C"/>
    <w:rsid w:val="002A70C6"/>
    <w:rsid w:val="002A7DFD"/>
    <w:rsid w:val="002B0BD8"/>
    <w:rsid w:val="002B18A9"/>
    <w:rsid w:val="002B4771"/>
    <w:rsid w:val="002B589E"/>
    <w:rsid w:val="002B5A4E"/>
    <w:rsid w:val="002B5AC3"/>
    <w:rsid w:val="002C23FF"/>
    <w:rsid w:val="002C24EB"/>
    <w:rsid w:val="002C5E9B"/>
    <w:rsid w:val="002C6C53"/>
    <w:rsid w:val="002C78F2"/>
    <w:rsid w:val="002D0CF5"/>
    <w:rsid w:val="002D2139"/>
    <w:rsid w:val="002D3FBB"/>
    <w:rsid w:val="002D5104"/>
    <w:rsid w:val="002D5139"/>
    <w:rsid w:val="002D573B"/>
    <w:rsid w:val="002D7539"/>
    <w:rsid w:val="002D781D"/>
    <w:rsid w:val="002D7C76"/>
    <w:rsid w:val="002E0438"/>
    <w:rsid w:val="002E1C8F"/>
    <w:rsid w:val="002E5280"/>
    <w:rsid w:val="002E682C"/>
    <w:rsid w:val="002F2C4D"/>
    <w:rsid w:val="002F579A"/>
    <w:rsid w:val="002F5B4A"/>
    <w:rsid w:val="00301AA1"/>
    <w:rsid w:val="00301C80"/>
    <w:rsid w:val="00304DE6"/>
    <w:rsid w:val="00307F75"/>
    <w:rsid w:val="0031014D"/>
    <w:rsid w:val="00311A7A"/>
    <w:rsid w:val="00314F36"/>
    <w:rsid w:val="00316C66"/>
    <w:rsid w:val="00321478"/>
    <w:rsid w:val="00322710"/>
    <w:rsid w:val="003236A1"/>
    <w:rsid w:val="003239E5"/>
    <w:rsid w:val="00323B86"/>
    <w:rsid w:val="00324A5C"/>
    <w:rsid w:val="00325516"/>
    <w:rsid w:val="00327858"/>
    <w:rsid w:val="00331214"/>
    <w:rsid w:val="00333D53"/>
    <w:rsid w:val="003346D1"/>
    <w:rsid w:val="00334DC9"/>
    <w:rsid w:val="003456CA"/>
    <w:rsid w:val="00345A14"/>
    <w:rsid w:val="00346F99"/>
    <w:rsid w:val="00347C69"/>
    <w:rsid w:val="003506F5"/>
    <w:rsid w:val="00350F59"/>
    <w:rsid w:val="00351BCC"/>
    <w:rsid w:val="00355CE4"/>
    <w:rsid w:val="00360092"/>
    <w:rsid w:val="00360132"/>
    <w:rsid w:val="0036058F"/>
    <w:rsid w:val="003627BA"/>
    <w:rsid w:val="00373718"/>
    <w:rsid w:val="003738C7"/>
    <w:rsid w:val="00374560"/>
    <w:rsid w:val="00375CDD"/>
    <w:rsid w:val="00377A71"/>
    <w:rsid w:val="00380A1D"/>
    <w:rsid w:val="003829F5"/>
    <w:rsid w:val="00390A21"/>
    <w:rsid w:val="00396D87"/>
    <w:rsid w:val="003A0A9A"/>
    <w:rsid w:val="003A0C8F"/>
    <w:rsid w:val="003A1A66"/>
    <w:rsid w:val="003A4F7F"/>
    <w:rsid w:val="003A7448"/>
    <w:rsid w:val="003B06A3"/>
    <w:rsid w:val="003B1F13"/>
    <w:rsid w:val="003D3324"/>
    <w:rsid w:val="003D3B1A"/>
    <w:rsid w:val="003D421F"/>
    <w:rsid w:val="003D527B"/>
    <w:rsid w:val="003D597F"/>
    <w:rsid w:val="003D5FD7"/>
    <w:rsid w:val="003E0C99"/>
    <w:rsid w:val="003E1167"/>
    <w:rsid w:val="003E38CB"/>
    <w:rsid w:val="003E3A3C"/>
    <w:rsid w:val="003E56C2"/>
    <w:rsid w:val="003E6432"/>
    <w:rsid w:val="003F07C7"/>
    <w:rsid w:val="003F134A"/>
    <w:rsid w:val="003F1DD4"/>
    <w:rsid w:val="003F3663"/>
    <w:rsid w:val="003F370C"/>
    <w:rsid w:val="003F39ED"/>
    <w:rsid w:val="003F3FBE"/>
    <w:rsid w:val="0040548D"/>
    <w:rsid w:val="00405FD6"/>
    <w:rsid w:val="00407BFA"/>
    <w:rsid w:val="004127EB"/>
    <w:rsid w:val="00413022"/>
    <w:rsid w:val="00413436"/>
    <w:rsid w:val="0041513F"/>
    <w:rsid w:val="0041711D"/>
    <w:rsid w:val="00422B74"/>
    <w:rsid w:val="004262AE"/>
    <w:rsid w:val="004305FB"/>
    <w:rsid w:val="004307BF"/>
    <w:rsid w:val="00432BEF"/>
    <w:rsid w:val="00434176"/>
    <w:rsid w:val="004355A9"/>
    <w:rsid w:val="004436F8"/>
    <w:rsid w:val="004437C4"/>
    <w:rsid w:val="00443FD6"/>
    <w:rsid w:val="00445D70"/>
    <w:rsid w:val="00447AFF"/>
    <w:rsid w:val="0045479B"/>
    <w:rsid w:val="0045534A"/>
    <w:rsid w:val="00456631"/>
    <w:rsid w:val="00457B44"/>
    <w:rsid w:val="00457E76"/>
    <w:rsid w:val="00460B5B"/>
    <w:rsid w:val="00460D09"/>
    <w:rsid w:val="00462837"/>
    <w:rsid w:val="00467FE2"/>
    <w:rsid w:val="004745D9"/>
    <w:rsid w:val="00474D9F"/>
    <w:rsid w:val="004800C0"/>
    <w:rsid w:val="00480AAD"/>
    <w:rsid w:val="00481DD5"/>
    <w:rsid w:val="00484C0E"/>
    <w:rsid w:val="00486D3F"/>
    <w:rsid w:val="004919B0"/>
    <w:rsid w:val="00491BB0"/>
    <w:rsid w:val="004949E9"/>
    <w:rsid w:val="00495780"/>
    <w:rsid w:val="004A29EC"/>
    <w:rsid w:val="004A3E4B"/>
    <w:rsid w:val="004A75F9"/>
    <w:rsid w:val="004B2E23"/>
    <w:rsid w:val="004B5448"/>
    <w:rsid w:val="004C5C46"/>
    <w:rsid w:val="004C65EF"/>
    <w:rsid w:val="004D0D45"/>
    <w:rsid w:val="004D3028"/>
    <w:rsid w:val="004D3116"/>
    <w:rsid w:val="004D4847"/>
    <w:rsid w:val="004D5214"/>
    <w:rsid w:val="004D643A"/>
    <w:rsid w:val="004D70C3"/>
    <w:rsid w:val="004E1AA2"/>
    <w:rsid w:val="004E2E9D"/>
    <w:rsid w:val="004E4849"/>
    <w:rsid w:val="004F0180"/>
    <w:rsid w:val="004F04FB"/>
    <w:rsid w:val="004F1B3F"/>
    <w:rsid w:val="004F29A6"/>
    <w:rsid w:val="004F30A5"/>
    <w:rsid w:val="004F3246"/>
    <w:rsid w:val="004F37FA"/>
    <w:rsid w:val="004F3C0B"/>
    <w:rsid w:val="004F41B8"/>
    <w:rsid w:val="004F52EE"/>
    <w:rsid w:val="004F6F14"/>
    <w:rsid w:val="00500176"/>
    <w:rsid w:val="0050070A"/>
    <w:rsid w:val="0050493F"/>
    <w:rsid w:val="00507347"/>
    <w:rsid w:val="005119CC"/>
    <w:rsid w:val="00511B6A"/>
    <w:rsid w:val="00514EDF"/>
    <w:rsid w:val="00515769"/>
    <w:rsid w:val="005161FD"/>
    <w:rsid w:val="005216DB"/>
    <w:rsid w:val="005233C4"/>
    <w:rsid w:val="005300B3"/>
    <w:rsid w:val="00530A04"/>
    <w:rsid w:val="00535580"/>
    <w:rsid w:val="00535BBE"/>
    <w:rsid w:val="00536EDF"/>
    <w:rsid w:val="005374A7"/>
    <w:rsid w:val="005407EC"/>
    <w:rsid w:val="00540988"/>
    <w:rsid w:val="00540AE6"/>
    <w:rsid w:val="00542C28"/>
    <w:rsid w:val="005430BB"/>
    <w:rsid w:val="00550A9E"/>
    <w:rsid w:val="005528B8"/>
    <w:rsid w:val="00552CB4"/>
    <w:rsid w:val="00554BF5"/>
    <w:rsid w:val="00554C64"/>
    <w:rsid w:val="005569CF"/>
    <w:rsid w:val="00557F94"/>
    <w:rsid w:val="00560CFE"/>
    <w:rsid w:val="00561997"/>
    <w:rsid w:val="00561FE4"/>
    <w:rsid w:val="00563AC1"/>
    <w:rsid w:val="00565EA5"/>
    <w:rsid w:val="00570E25"/>
    <w:rsid w:val="005734F8"/>
    <w:rsid w:val="0057586E"/>
    <w:rsid w:val="005758F2"/>
    <w:rsid w:val="005768ED"/>
    <w:rsid w:val="00577187"/>
    <w:rsid w:val="00580324"/>
    <w:rsid w:val="005804B8"/>
    <w:rsid w:val="00581D34"/>
    <w:rsid w:val="00581EE8"/>
    <w:rsid w:val="0058242D"/>
    <w:rsid w:val="00591297"/>
    <w:rsid w:val="00591617"/>
    <w:rsid w:val="00593005"/>
    <w:rsid w:val="0059327A"/>
    <w:rsid w:val="00593F44"/>
    <w:rsid w:val="005942AB"/>
    <w:rsid w:val="005969DF"/>
    <w:rsid w:val="00597AC2"/>
    <w:rsid w:val="005A02D9"/>
    <w:rsid w:val="005A05A5"/>
    <w:rsid w:val="005A0BBA"/>
    <w:rsid w:val="005A30E9"/>
    <w:rsid w:val="005A681F"/>
    <w:rsid w:val="005B0197"/>
    <w:rsid w:val="005B2691"/>
    <w:rsid w:val="005B3191"/>
    <w:rsid w:val="005B5677"/>
    <w:rsid w:val="005B5EA4"/>
    <w:rsid w:val="005B6FEC"/>
    <w:rsid w:val="005B7505"/>
    <w:rsid w:val="005C3EFB"/>
    <w:rsid w:val="005C4DA2"/>
    <w:rsid w:val="005C7878"/>
    <w:rsid w:val="005D1064"/>
    <w:rsid w:val="005D25DC"/>
    <w:rsid w:val="005D31E3"/>
    <w:rsid w:val="005D352C"/>
    <w:rsid w:val="005E17FD"/>
    <w:rsid w:val="005E220F"/>
    <w:rsid w:val="005E498D"/>
    <w:rsid w:val="005E5AA6"/>
    <w:rsid w:val="005E5D31"/>
    <w:rsid w:val="005E601D"/>
    <w:rsid w:val="005F0989"/>
    <w:rsid w:val="005F3FDB"/>
    <w:rsid w:val="005F6D55"/>
    <w:rsid w:val="005F731A"/>
    <w:rsid w:val="00600067"/>
    <w:rsid w:val="006003FE"/>
    <w:rsid w:val="00602405"/>
    <w:rsid w:val="0060524D"/>
    <w:rsid w:val="00605847"/>
    <w:rsid w:val="006109DB"/>
    <w:rsid w:val="00611E94"/>
    <w:rsid w:val="00615DC0"/>
    <w:rsid w:val="00615EAE"/>
    <w:rsid w:val="006163B5"/>
    <w:rsid w:val="00621857"/>
    <w:rsid w:val="00621E95"/>
    <w:rsid w:val="006232CF"/>
    <w:rsid w:val="0062468F"/>
    <w:rsid w:val="006246A4"/>
    <w:rsid w:val="00625B0A"/>
    <w:rsid w:val="00627D5C"/>
    <w:rsid w:val="00627D9A"/>
    <w:rsid w:val="00631323"/>
    <w:rsid w:val="00631C68"/>
    <w:rsid w:val="00633ABA"/>
    <w:rsid w:val="00636E06"/>
    <w:rsid w:val="00637514"/>
    <w:rsid w:val="00641370"/>
    <w:rsid w:val="006439B8"/>
    <w:rsid w:val="006451BD"/>
    <w:rsid w:val="0064688D"/>
    <w:rsid w:val="00651A14"/>
    <w:rsid w:val="00653C56"/>
    <w:rsid w:val="00654B42"/>
    <w:rsid w:val="006573A3"/>
    <w:rsid w:val="0066107C"/>
    <w:rsid w:val="0066123F"/>
    <w:rsid w:val="006623A9"/>
    <w:rsid w:val="00663186"/>
    <w:rsid w:val="00663F0E"/>
    <w:rsid w:val="00664691"/>
    <w:rsid w:val="00664DB2"/>
    <w:rsid w:val="00665231"/>
    <w:rsid w:val="0066582F"/>
    <w:rsid w:val="00666E5F"/>
    <w:rsid w:val="00670172"/>
    <w:rsid w:val="006705D2"/>
    <w:rsid w:val="0067167E"/>
    <w:rsid w:val="006758AC"/>
    <w:rsid w:val="00675A9D"/>
    <w:rsid w:val="00677469"/>
    <w:rsid w:val="00684F8C"/>
    <w:rsid w:val="00685ABA"/>
    <w:rsid w:val="00685AF9"/>
    <w:rsid w:val="00685CE1"/>
    <w:rsid w:val="00686EAB"/>
    <w:rsid w:val="00687B19"/>
    <w:rsid w:val="00687C1F"/>
    <w:rsid w:val="0069263A"/>
    <w:rsid w:val="00696894"/>
    <w:rsid w:val="00696FEB"/>
    <w:rsid w:val="006A347D"/>
    <w:rsid w:val="006A6F91"/>
    <w:rsid w:val="006B0706"/>
    <w:rsid w:val="006B11C9"/>
    <w:rsid w:val="006B40B0"/>
    <w:rsid w:val="006C0024"/>
    <w:rsid w:val="006C38A0"/>
    <w:rsid w:val="006C38FF"/>
    <w:rsid w:val="006C5D47"/>
    <w:rsid w:val="006D2E57"/>
    <w:rsid w:val="006D2E96"/>
    <w:rsid w:val="006D422C"/>
    <w:rsid w:val="006D5906"/>
    <w:rsid w:val="006D6699"/>
    <w:rsid w:val="006E418E"/>
    <w:rsid w:val="006E5BDA"/>
    <w:rsid w:val="006E77C3"/>
    <w:rsid w:val="006F0468"/>
    <w:rsid w:val="006F15F7"/>
    <w:rsid w:val="006F19CF"/>
    <w:rsid w:val="006F3F0C"/>
    <w:rsid w:val="006F505B"/>
    <w:rsid w:val="006F621D"/>
    <w:rsid w:val="006F6EE1"/>
    <w:rsid w:val="00700745"/>
    <w:rsid w:val="00701BF5"/>
    <w:rsid w:val="007040B7"/>
    <w:rsid w:val="007058F7"/>
    <w:rsid w:val="00707ADC"/>
    <w:rsid w:val="00715C90"/>
    <w:rsid w:val="00716A38"/>
    <w:rsid w:val="00717355"/>
    <w:rsid w:val="00717C07"/>
    <w:rsid w:val="00721EBD"/>
    <w:rsid w:val="00722881"/>
    <w:rsid w:val="007236D0"/>
    <w:rsid w:val="0072402A"/>
    <w:rsid w:val="00726F7C"/>
    <w:rsid w:val="00730D77"/>
    <w:rsid w:val="00733AF6"/>
    <w:rsid w:val="007371E9"/>
    <w:rsid w:val="00741560"/>
    <w:rsid w:val="0074650F"/>
    <w:rsid w:val="00750C30"/>
    <w:rsid w:val="00750E5C"/>
    <w:rsid w:val="00751C39"/>
    <w:rsid w:val="007527BC"/>
    <w:rsid w:val="00752E58"/>
    <w:rsid w:val="00754BA3"/>
    <w:rsid w:val="00754DCA"/>
    <w:rsid w:val="00755BF7"/>
    <w:rsid w:val="007565DD"/>
    <w:rsid w:val="007573E1"/>
    <w:rsid w:val="00761322"/>
    <w:rsid w:val="00761C45"/>
    <w:rsid w:val="00761D9A"/>
    <w:rsid w:val="0076328C"/>
    <w:rsid w:val="00763A65"/>
    <w:rsid w:val="007647CB"/>
    <w:rsid w:val="00764B71"/>
    <w:rsid w:val="00770159"/>
    <w:rsid w:val="007705D7"/>
    <w:rsid w:val="00773E08"/>
    <w:rsid w:val="00774F6D"/>
    <w:rsid w:val="007757F9"/>
    <w:rsid w:val="00775ACE"/>
    <w:rsid w:val="00780018"/>
    <w:rsid w:val="007801D0"/>
    <w:rsid w:val="00782840"/>
    <w:rsid w:val="007835FE"/>
    <w:rsid w:val="00783D97"/>
    <w:rsid w:val="00786167"/>
    <w:rsid w:val="0078744A"/>
    <w:rsid w:val="007878E8"/>
    <w:rsid w:val="00791C72"/>
    <w:rsid w:val="00792ED3"/>
    <w:rsid w:val="0079572E"/>
    <w:rsid w:val="0079591A"/>
    <w:rsid w:val="00795C25"/>
    <w:rsid w:val="0079710C"/>
    <w:rsid w:val="00797535"/>
    <w:rsid w:val="007A1400"/>
    <w:rsid w:val="007A2489"/>
    <w:rsid w:val="007A2B22"/>
    <w:rsid w:val="007A3488"/>
    <w:rsid w:val="007A3A6C"/>
    <w:rsid w:val="007A66EF"/>
    <w:rsid w:val="007A7EF7"/>
    <w:rsid w:val="007B03EF"/>
    <w:rsid w:val="007B06A5"/>
    <w:rsid w:val="007B25AD"/>
    <w:rsid w:val="007B4E0D"/>
    <w:rsid w:val="007C4222"/>
    <w:rsid w:val="007C706A"/>
    <w:rsid w:val="007D4116"/>
    <w:rsid w:val="007D4E40"/>
    <w:rsid w:val="007D57BD"/>
    <w:rsid w:val="007D592F"/>
    <w:rsid w:val="007D5F9A"/>
    <w:rsid w:val="007E176C"/>
    <w:rsid w:val="007E4634"/>
    <w:rsid w:val="007E47DA"/>
    <w:rsid w:val="007E7915"/>
    <w:rsid w:val="007F0424"/>
    <w:rsid w:val="007F104B"/>
    <w:rsid w:val="007F1434"/>
    <w:rsid w:val="007F1671"/>
    <w:rsid w:val="007F4D37"/>
    <w:rsid w:val="007F68C6"/>
    <w:rsid w:val="00802E48"/>
    <w:rsid w:val="0080325B"/>
    <w:rsid w:val="0080330B"/>
    <w:rsid w:val="008128EF"/>
    <w:rsid w:val="00812980"/>
    <w:rsid w:val="008138D6"/>
    <w:rsid w:val="0081700A"/>
    <w:rsid w:val="008210C9"/>
    <w:rsid w:val="008221DA"/>
    <w:rsid w:val="0082273E"/>
    <w:rsid w:val="00822824"/>
    <w:rsid w:val="00826EC3"/>
    <w:rsid w:val="00830414"/>
    <w:rsid w:val="008317B2"/>
    <w:rsid w:val="0083296C"/>
    <w:rsid w:val="00832D2E"/>
    <w:rsid w:val="0083460A"/>
    <w:rsid w:val="0083502F"/>
    <w:rsid w:val="0083663A"/>
    <w:rsid w:val="00843812"/>
    <w:rsid w:val="00844BF9"/>
    <w:rsid w:val="008452C7"/>
    <w:rsid w:val="008505EC"/>
    <w:rsid w:val="00850B45"/>
    <w:rsid w:val="00851D3F"/>
    <w:rsid w:val="00852396"/>
    <w:rsid w:val="00856F96"/>
    <w:rsid w:val="00857189"/>
    <w:rsid w:val="00861DA5"/>
    <w:rsid w:val="00862070"/>
    <w:rsid w:val="008626E1"/>
    <w:rsid w:val="00862710"/>
    <w:rsid w:val="0086478C"/>
    <w:rsid w:val="00865CE7"/>
    <w:rsid w:val="00873699"/>
    <w:rsid w:val="008741A1"/>
    <w:rsid w:val="008762AA"/>
    <w:rsid w:val="00876A6C"/>
    <w:rsid w:val="00876C33"/>
    <w:rsid w:val="00881921"/>
    <w:rsid w:val="00883ACB"/>
    <w:rsid w:val="00883E75"/>
    <w:rsid w:val="00892927"/>
    <w:rsid w:val="00892E54"/>
    <w:rsid w:val="008A038B"/>
    <w:rsid w:val="008A08F0"/>
    <w:rsid w:val="008A0A9C"/>
    <w:rsid w:val="008A0C43"/>
    <w:rsid w:val="008A2187"/>
    <w:rsid w:val="008A61D7"/>
    <w:rsid w:val="008B12DC"/>
    <w:rsid w:val="008B28A1"/>
    <w:rsid w:val="008B2F97"/>
    <w:rsid w:val="008B69F2"/>
    <w:rsid w:val="008B6D26"/>
    <w:rsid w:val="008C0A48"/>
    <w:rsid w:val="008C299D"/>
    <w:rsid w:val="008C33E7"/>
    <w:rsid w:val="008C4A4A"/>
    <w:rsid w:val="008C65ED"/>
    <w:rsid w:val="008C6AE2"/>
    <w:rsid w:val="008D00FC"/>
    <w:rsid w:val="008D1692"/>
    <w:rsid w:val="008D22C1"/>
    <w:rsid w:val="008D2CD9"/>
    <w:rsid w:val="008D2E27"/>
    <w:rsid w:val="008D3CD0"/>
    <w:rsid w:val="008D4E27"/>
    <w:rsid w:val="008D5355"/>
    <w:rsid w:val="008D5ADF"/>
    <w:rsid w:val="008D7B0D"/>
    <w:rsid w:val="008E2DE5"/>
    <w:rsid w:val="008E55F7"/>
    <w:rsid w:val="008E70F8"/>
    <w:rsid w:val="008E74BC"/>
    <w:rsid w:val="008E75AF"/>
    <w:rsid w:val="008E7791"/>
    <w:rsid w:val="008F1A72"/>
    <w:rsid w:val="008F2B19"/>
    <w:rsid w:val="008F40D0"/>
    <w:rsid w:val="008F50EF"/>
    <w:rsid w:val="008F60F3"/>
    <w:rsid w:val="008F631D"/>
    <w:rsid w:val="00902A39"/>
    <w:rsid w:val="00906180"/>
    <w:rsid w:val="00906EC3"/>
    <w:rsid w:val="00910466"/>
    <w:rsid w:val="009136AD"/>
    <w:rsid w:val="0091425A"/>
    <w:rsid w:val="0091594F"/>
    <w:rsid w:val="0091613B"/>
    <w:rsid w:val="0091635F"/>
    <w:rsid w:val="009170CD"/>
    <w:rsid w:val="00921B8F"/>
    <w:rsid w:val="00932861"/>
    <w:rsid w:val="0093391E"/>
    <w:rsid w:val="00942306"/>
    <w:rsid w:val="009433F2"/>
    <w:rsid w:val="00945FB0"/>
    <w:rsid w:val="00950491"/>
    <w:rsid w:val="009509B6"/>
    <w:rsid w:val="009530FC"/>
    <w:rsid w:val="00954643"/>
    <w:rsid w:val="00956B73"/>
    <w:rsid w:val="009572E9"/>
    <w:rsid w:val="00962492"/>
    <w:rsid w:val="00966AF9"/>
    <w:rsid w:val="00970B65"/>
    <w:rsid w:val="00971345"/>
    <w:rsid w:val="009714AB"/>
    <w:rsid w:val="009757DD"/>
    <w:rsid w:val="009806C9"/>
    <w:rsid w:val="00981AEA"/>
    <w:rsid w:val="009821CE"/>
    <w:rsid w:val="00982C33"/>
    <w:rsid w:val="009836B8"/>
    <w:rsid w:val="00983875"/>
    <w:rsid w:val="009848B3"/>
    <w:rsid w:val="0098533E"/>
    <w:rsid w:val="0098685B"/>
    <w:rsid w:val="00990F44"/>
    <w:rsid w:val="009920D4"/>
    <w:rsid w:val="0099280A"/>
    <w:rsid w:val="00997BE4"/>
    <w:rsid w:val="009A49CC"/>
    <w:rsid w:val="009B0E58"/>
    <w:rsid w:val="009B3F15"/>
    <w:rsid w:val="009B40C6"/>
    <w:rsid w:val="009B55CA"/>
    <w:rsid w:val="009C30AA"/>
    <w:rsid w:val="009C5F85"/>
    <w:rsid w:val="009D2357"/>
    <w:rsid w:val="009D439D"/>
    <w:rsid w:val="009D4C24"/>
    <w:rsid w:val="009D5340"/>
    <w:rsid w:val="009D645D"/>
    <w:rsid w:val="009D7BDF"/>
    <w:rsid w:val="009E387B"/>
    <w:rsid w:val="009E7C71"/>
    <w:rsid w:val="009E7D7A"/>
    <w:rsid w:val="009F1169"/>
    <w:rsid w:val="009F4167"/>
    <w:rsid w:val="009F68B4"/>
    <w:rsid w:val="009F6992"/>
    <w:rsid w:val="00A0403F"/>
    <w:rsid w:val="00A05732"/>
    <w:rsid w:val="00A06287"/>
    <w:rsid w:val="00A063BD"/>
    <w:rsid w:val="00A1164A"/>
    <w:rsid w:val="00A11C78"/>
    <w:rsid w:val="00A12265"/>
    <w:rsid w:val="00A14416"/>
    <w:rsid w:val="00A1480B"/>
    <w:rsid w:val="00A1575A"/>
    <w:rsid w:val="00A15F4F"/>
    <w:rsid w:val="00A2328C"/>
    <w:rsid w:val="00A23626"/>
    <w:rsid w:val="00A24FCE"/>
    <w:rsid w:val="00A304CF"/>
    <w:rsid w:val="00A3050C"/>
    <w:rsid w:val="00A330CD"/>
    <w:rsid w:val="00A331F5"/>
    <w:rsid w:val="00A33302"/>
    <w:rsid w:val="00A36950"/>
    <w:rsid w:val="00A411F2"/>
    <w:rsid w:val="00A41471"/>
    <w:rsid w:val="00A447FC"/>
    <w:rsid w:val="00A44B49"/>
    <w:rsid w:val="00A45156"/>
    <w:rsid w:val="00A451BE"/>
    <w:rsid w:val="00A47388"/>
    <w:rsid w:val="00A52224"/>
    <w:rsid w:val="00A61DFC"/>
    <w:rsid w:val="00A6288A"/>
    <w:rsid w:val="00A62CEB"/>
    <w:rsid w:val="00A6468D"/>
    <w:rsid w:val="00A65BE8"/>
    <w:rsid w:val="00A67487"/>
    <w:rsid w:val="00A67CC7"/>
    <w:rsid w:val="00A67D43"/>
    <w:rsid w:val="00A67EF3"/>
    <w:rsid w:val="00A71E1B"/>
    <w:rsid w:val="00A74770"/>
    <w:rsid w:val="00A74E7A"/>
    <w:rsid w:val="00A7539F"/>
    <w:rsid w:val="00A75BC1"/>
    <w:rsid w:val="00A76037"/>
    <w:rsid w:val="00A76E21"/>
    <w:rsid w:val="00A80342"/>
    <w:rsid w:val="00A80C7E"/>
    <w:rsid w:val="00A822BF"/>
    <w:rsid w:val="00A82629"/>
    <w:rsid w:val="00A82DF7"/>
    <w:rsid w:val="00A87D1D"/>
    <w:rsid w:val="00A90C02"/>
    <w:rsid w:val="00A910B9"/>
    <w:rsid w:val="00A94E76"/>
    <w:rsid w:val="00A96A29"/>
    <w:rsid w:val="00A97258"/>
    <w:rsid w:val="00AA06BF"/>
    <w:rsid w:val="00AA22AE"/>
    <w:rsid w:val="00AA2411"/>
    <w:rsid w:val="00AA5B85"/>
    <w:rsid w:val="00AA6186"/>
    <w:rsid w:val="00AA7273"/>
    <w:rsid w:val="00AA74EF"/>
    <w:rsid w:val="00AB4496"/>
    <w:rsid w:val="00AB70E6"/>
    <w:rsid w:val="00AC08E1"/>
    <w:rsid w:val="00AC12D0"/>
    <w:rsid w:val="00AC2D8E"/>
    <w:rsid w:val="00AC4D0A"/>
    <w:rsid w:val="00AC4FE1"/>
    <w:rsid w:val="00AC5485"/>
    <w:rsid w:val="00AC66AC"/>
    <w:rsid w:val="00AC7DCE"/>
    <w:rsid w:val="00AC7EC8"/>
    <w:rsid w:val="00AD075D"/>
    <w:rsid w:val="00AD0B20"/>
    <w:rsid w:val="00AD6822"/>
    <w:rsid w:val="00AD728B"/>
    <w:rsid w:val="00AD766A"/>
    <w:rsid w:val="00AE137A"/>
    <w:rsid w:val="00AE2B97"/>
    <w:rsid w:val="00AE39E7"/>
    <w:rsid w:val="00AE4184"/>
    <w:rsid w:val="00AE5E4F"/>
    <w:rsid w:val="00AE6C52"/>
    <w:rsid w:val="00AF337F"/>
    <w:rsid w:val="00AF40E5"/>
    <w:rsid w:val="00B00698"/>
    <w:rsid w:val="00B0505A"/>
    <w:rsid w:val="00B060BA"/>
    <w:rsid w:val="00B078C1"/>
    <w:rsid w:val="00B11431"/>
    <w:rsid w:val="00B15ABC"/>
    <w:rsid w:val="00B160D6"/>
    <w:rsid w:val="00B22495"/>
    <w:rsid w:val="00B26BDC"/>
    <w:rsid w:val="00B27813"/>
    <w:rsid w:val="00B308C3"/>
    <w:rsid w:val="00B32543"/>
    <w:rsid w:val="00B32F1C"/>
    <w:rsid w:val="00B33F69"/>
    <w:rsid w:val="00B34327"/>
    <w:rsid w:val="00B35577"/>
    <w:rsid w:val="00B35B84"/>
    <w:rsid w:val="00B362CA"/>
    <w:rsid w:val="00B365E5"/>
    <w:rsid w:val="00B418BD"/>
    <w:rsid w:val="00B43D24"/>
    <w:rsid w:val="00B44F32"/>
    <w:rsid w:val="00B468F1"/>
    <w:rsid w:val="00B46DC6"/>
    <w:rsid w:val="00B475D6"/>
    <w:rsid w:val="00B4787B"/>
    <w:rsid w:val="00B519C8"/>
    <w:rsid w:val="00B5243F"/>
    <w:rsid w:val="00B541BC"/>
    <w:rsid w:val="00B5518F"/>
    <w:rsid w:val="00B5642D"/>
    <w:rsid w:val="00B566E2"/>
    <w:rsid w:val="00B569CA"/>
    <w:rsid w:val="00B56F91"/>
    <w:rsid w:val="00B57738"/>
    <w:rsid w:val="00B57E79"/>
    <w:rsid w:val="00B57FD2"/>
    <w:rsid w:val="00B63FEB"/>
    <w:rsid w:val="00B653EF"/>
    <w:rsid w:val="00B6651B"/>
    <w:rsid w:val="00B703FE"/>
    <w:rsid w:val="00B706DA"/>
    <w:rsid w:val="00B71259"/>
    <w:rsid w:val="00B72C0A"/>
    <w:rsid w:val="00B739BA"/>
    <w:rsid w:val="00B8037F"/>
    <w:rsid w:val="00B806BB"/>
    <w:rsid w:val="00B82E13"/>
    <w:rsid w:val="00B83474"/>
    <w:rsid w:val="00B8567A"/>
    <w:rsid w:val="00B86754"/>
    <w:rsid w:val="00B878E0"/>
    <w:rsid w:val="00B90D20"/>
    <w:rsid w:val="00B90F91"/>
    <w:rsid w:val="00B913CE"/>
    <w:rsid w:val="00B9315D"/>
    <w:rsid w:val="00B93C1D"/>
    <w:rsid w:val="00B964F9"/>
    <w:rsid w:val="00B96D68"/>
    <w:rsid w:val="00B97735"/>
    <w:rsid w:val="00B97CBF"/>
    <w:rsid w:val="00BA1CD9"/>
    <w:rsid w:val="00BA2B35"/>
    <w:rsid w:val="00BA3263"/>
    <w:rsid w:val="00BB022C"/>
    <w:rsid w:val="00BB2B25"/>
    <w:rsid w:val="00BB4D49"/>
    <w:rsid w:val="00BB594E"/>
    <w:rsid w:val="00BB699A"/>
    <w:rsid w:val="00BB6CD6"/>
    <w:rsid w:val="00BC2CA0"/>
    <w:rsid w:val="00BC3E7B"/>
    <w:rsid w:val="00BC4EE3"/>
    <w:rsid w:val="00BC7597"/>
    <w:rsid w:val="00BD24A4"/>
    <w:rsid w:val="00BD2AC0"/>
    <w:rsid w:val="00BD6B5C"/>
    <w:rsid w:val="00BE2998"/>
    <w:rsid w:val="00BE5A41"/>
    <w:rsid w:val="00BE71A4"/>
    <w:rsid w:val="00BF001C"/>
    <w:rsid w:val="00BF14CB"/>
    <w:rsid w:val="00BF3839"/>
    <w:rsid w:val="00BF6985"/>
    <w:rsid w:val="00C01AFD"/>
    <w:rsid w:val="00C02492"/>
    <w:rsid w:val="00C059E2"/>
    <w:rsid w:val="00C136D9"/>
    <w:rsid w:val="00C158D0"/>
    <w:rsid w:val="00C15CB3"/>
    <w:rsid w:val="00C16E19"/>
    <w:rsid w:val="00C1704D"/>
    <w:rsid w:val="00C23C7F"/>
    <w:rsid w:val="00C23C97"/>
    <w:rsid w:val="00C26AE7"/>
    <w:rsid w:val="00C27649"/>
    <w:rsid w:val="00C27DF2"/>
    <w:rsid w:val="00C32C73"/>
    <w:rsid w:val="00C347C2"/>
    <w:rsid w:val="00C35EBF"/>
    <w:rsid w:val="00C367F4"/>
    <w:rsid w:val="00C373C0"/>
    <w:rsid w:val="00C40104"/>
    <w:rsid w:val="00C4090F"/>
    <w:rsid w:val="00C42007"/>
    <w:rsid w:val="00C4332C"/>
    <w:rsid w:val="00C4353B"/>
    <w:rsid w:val="00C43769"/>
    <w:rsid w:val="00C442FF"/>
    <w:rsid w:val="00C53C1C"/>
    <w:rsid w:val="00C53D5B"/>
    <w:rsid w:val="00C55F40"/>
    <w:rsid w:val="00C56B6F"/>
    <w:rsid w:val="00C577A2"/>
    <w:rsid w:val="00C57DD5"/>
    <w:rsid w:val="00C62AEF"/>
    <w:rsid w:val="00C65E23"/>
    <w:rsid w:val="00C66120"/>
    <w:rsid w:val="00C66823"/>
    <w:rsid w:val="00C66E01"/>
    <w:rsid w:val="00C670C9"/>
    <w:rsid w:val="00C67194"/>
    <w:rsid w:val="00C70D5C"/>
    <w:rsid w:val="00C71104"/>
    <w:rsid w:val="00C81626"/>
    <w:rsid w:val="00C8502B"/>
    <w:rsid w:val="00C863E8"/>
    <w:rsid w:val="00C87AA4"/>
    <w:rsid w:val="00C91695"/>
    <w:rsid w:val="00C9574F"/>
    <w:rsid w:val="00C95B57"/>
    <w:rsid w:val="00C95F8A"/>
    <w:rsid w:val="00C9729A"/>
    <w:rsid w:val="00C9792E"/>
    <w:rsid w:val="00CA2D16"/>
    <w:rsid w:val="00CA3083"/>
    <w:rsid w:val="00CA3609"/>
    <w:rsid w:val="00CA4815"/>
    <w:rsid w:val="00CA5006"/>
    <w:rsid w:val="00CA5AA1"/>
    <w:rsid w:val="00CA5DD6"/>
    <w:rsid w:val="00CB16ED"/>
    <w:rsid w:val="00CB3432"/>
    <w:rsid w:val="00CB392D"/>
    <w:rsid w:val="00CB51B0"/>
    <w:rsid w:val="00CC1548"/>
    <w:rsid w:val="00CC253B"/>
    <w:rsid w:val="00CC2967"/>
    <w:rsid w:val="00CC30CE"/>
    <w:rsid w:val="00CC4747"/>
    <w:rsid w:val="00CC4F3D"/>
    <w:rsid w:val="00CC50E4"/>
    <w:rsid w:val="00CC67BD"/>
    <w:rsid w:val="00CC6F6E"/>
    <w:rsid w:val="00CD1F0E"/>
    <w:rsid w:val="00CD424A"/>
    <w:rsid w:val="00CD4CAF"/>
    <w:rsid w:val="00CE1125"/>
    <w:rsid w:val="00CE4054"/>
    <w:rsid w:val="00CE597C"/>
    <w:rsid w:val="00CE7939"/>
    <w:rsid w:val="00CF05A0"/>
    <w:rsid w:val="00CF0B06"/>
    <w:rsid w:val="00CF0D9A"/>
    <w:rsid w:val="00CF2640"/>
    <w:rsid w:val="00CF289C"/>
    <w:rsid w:val="00CF35B9"/>
    <w:rsid w:val="00CF39D6"/>
    <w:rsid w:val="00CF3BEC"/>
    <w:rsid w:val="00CF4341"/>
    <w:rsid w:val="00CF7348"/>
    <w:rsid w:val="00D042D4"/>
    <w:rsid w:val="00D05463"/>
    <w:rsid w:val="00D05C28"/>
    <w:rsid w:val="00D20D58"/>
    <w:rsid w:val="00D22147"/>
    <w:rsid w:val="00D230C3"/>
    <w:rsid w:val="00D2450D"/>
    <w:rsid w:val="00D27673"/>
    <w:rsid w:val="00D3141A"/>
    <w:rsid w:val="00D31EFC"/>
    <w:rsid w:val="00D321C5"/>
    <w:rsid w:val="00D3301A"/>
    <w:rsid w:val="00D33453"/>
    <w:rsid w:val="00D33EE5"/>
    <w:rsid w:val="00D34163"/>
    <w:rsid w:val="00D41724"/>
    <w:rsid w:val="00D42065"/>
    <w:rsid w:val="00D43833"/>
    <w:rsid w:val="00D43D3A"/>
    <w:rsid w:val="00D44740"/>
    <w:rsid w:val="00D44E94"/>
    <w:rsid w:val="00D50BA6"/>
    <w:rsid w:val="00D50BE4"/>
    <w:rsid w:val="00D51510"/>
    <w:rsid w:val="00D51D0C"/>
    <w:rsid w:val="00D547B2"/>
    <w:rsid w:val="00D550B5"/>
    <w:rsid w:val="00D55B06"/>
    <w:rsid w:val="00D562DD"/>
    <w:rsid w:val="00D56443"/>
    <w:rsid w:val="00D5724C"/>
    <w:rsid w:val="00D57A3E"/>
    <w:rsid w:val="00D57D2A"/>
    <w:rsid w:val="00D60F31"/>
    <w:rsid w:val="00D61ECB"/>
    <w:rsid w:val="00D62E87"/>
    <w:rsid w:val="00D65D7E"/>
    <w:rsid w:val="00D70EA1"/>
    <w:rsid w:val="00D72D67"/>
    <w:rsid w:val="00D72E70"/>
    <w:rsid w:val="00D73631"/>
    <w:rsid w:val="00D74107"/>
    <w:rsid w:val="00D74AC4"/>
    <w:rsid w:val="00D74AD5"/>
    <w:rsid w:val="00D82840"/>
    <w:rsid w:val="00D83D7A"/>
    <w:rsid w:val="00D8743D"/>
    <w:rsid w:val="00D9057F"/>
    <w:rsid w:val="00D9221D"/>
    <w:rsid w:val="00D944D0"/>
    <w:rsid w:val="00D94687"/>
    <w:rsid w:val="00D96242"/>
    <w:rsid w:val="00D963A3"/>
    <w:rsid w:val="00DA0957"/>
    <w:rsid w:val="00DA1467"/>
    <w:rsid w:val="00DA2A00"/>
    <w:rsid w:val="00DA39A0"/>
    <w:rsid w:val="00DA3BB4"/>
    <w:rsid w:val="00DA4403"/>
    <w:rsid w:val="00DA4F4E"/>
    <w:rsid w:val="00DA570D"/>
    <w:rsid w:val="00DA7299"/>
    <w:rsid w:val="00DB07E3"/>
    <w:rsid w:val="00DB2851"/>
    <w:rsid w:val="00DB28A9"/>
    <w:rsid w:val="00DB3367"/>
    <w:rsid w:val="00DB3A39"/>
    <w:rsid w:val="00DB48F0"/>
    <w:rsid w:val="00DB4D33"/>
    <w:rsid w:val="00DB5038"/>
    <w:rsid w:val="00DB5102"/>
    <w:rsid w:val="00DB655E"/>
    <w:rsid w:val="00DB6841"/>
    <w:rsid w:val="00DC2A85"/>
    <w:rsid w:val="00DC413D"/>
    <w:rsid w:val="00DC5E79"/>
    <w:rsid w:val="00DC6156"/>
    <w:rsid w:val="00DD08B6"/>
    <w:rsid w:val="00DD122F"/>
    <w:rsid w:val="00DD37C4"/>
    <w:rsid w:val="00DD3C24"/>
    <w:rsid w:val="00DD3EDE"/>
    <w:rsid w:val="00DD7A68"/>
    <w:rsid w:val="00DE3B23"/>
    <w:rsid w:val="00DE3DEA"/>
    <w:rsid w:val="00DE40FD"/>
    <w:rsid w:val="00DE4151"/>
    <w:rsid w:val="00DE64EF"/>
    <w:rsid w:val="00DE6D54"/>
    <w:rsid w:val="00DE7C37"/>
    <w:rsid w:val="00DF1F39"/>
    <w:rsid w:val="00DF1F97"/>
    <w:rsid w:val="00DF309A"/>
    <w:rsid w:val="00DF37D4"/>
    <w:rsid w:val="00E01F7B"/>
    <w:rsid w:val="00E0241B"/>
    <w:rsid w:val="00E03221"/>
    <w:rsid w:val="00E04632"/>
    <w:rsid w:val="00E0513D"/>
    <w:rsid w:val="00E06085"/>
    <w:rsid w:val="00E1030F"/>
    <w:rsid w:val="00E10389"/>
    <w:rsid w:val="00E11607"/>
    <w:rsid w:val="00E1559E"/>
    <w:rsid w:val="00E1691D"/>
    <w:rsid w:val="00E2140B"/>
    <w:rsid w:val="00E22771"/>
    <w:rsid w:val="00E227FD"/>
    <w:rsid w:val="00E27A4E"/>
    <w:rsid w:val="00E310C5"/>
    <w:rsid w:val="00E340F0"/>
    <w:rsid w:val="00E367AC"/>
    <w:rsid w:val="00E40637"/>
    <w:rsid w:val="00E40945"/>
    <w:rsid w:val="00E4096A"/>
    <w:rsid w:val="00E43848"/>
    <w:rsid w:val="00E44759"/>
    <w:rsid w:val="00E47169"/>
    <w:rsid w:val="00E47DB6"/>
    <w:rsid w:val="00E50462"/>
    <w:rsid w:val="00E51265"/>
    <w:rsid w:val="00E551F0"/>
    <w:rsid w:val="00E55F01"/>
    <w:rsid w:val="00E61794"/>
    <w:rsid w:val="00E618DE"/>
    <w:rsid w:val="00E651DB"/>
    <w:rsid w:val="00E66CB3"/>
    <w:rsid w:val="00E67611"/>
    <w:rsid w:val="00E70B1E"/>
    <w:rsid w:val="00E71DFF"/>
    <w:rsid w:val="00E72E86"/>
    <w:rsid w:val="00E77E8F"/>
    <w:rsid w:val="00E80E4B"/>
    <w:rsid w:val="00E81F57"/>
    <w:rsid w:val="00E82EF6"/>
    <w:rsid w:val="00E841B3"/>
    <w:rsid w:val="00E870D3"/>
    <w:rsid w:val="00E92B66"/>
    <w:rsid w:val="00E92F94"/>
    <w:rsid w:val="00E9322B"/>
    <w:rsid w:val="00E96D16"/>
    <w:rsid w:val="00EA0B0D"/>
    <w:rsid w:val="00EA1CA5"/>
    <w:rsid w:val="00EA3CE8"/>
    <w:rsid w:val="00EA679D"/>
    <w:rsid w:val="00EA725C"/>
    <w:rsid w:val="00EA7D4E"/>
    <w:rsid w:val="00EB0A83"/>
    <w:rsid w:val="00EB1D6C"/>
    <w:rsid w:val="00EB3703"/>
    <w:rsid w:val="00EB3DF8"/>
    <w:rsid w:val="00EB5AD7"/>
    <w:rsid w:val="00EB7A89"/>
    <w:rsid w:val="00EB7B08"/>
    <w:rsid w:val="00EC0FBB"/>
    <w:rsid w:val="00EC644F"/>
    <w:rsid w:val="00EC6DDD"/>
    <w:rsid w:val="00EC6EE3"/>
    <w:rsid w:val="00ED70F4"/>
    <w:rsid w:val="00EE1772"/>
    <w:rsid w:val="00EE18A0"/>
    <w:rsid w:val="00EE7A6B"/>
    <w:rsid w:val="00EE7EC8"/>
    <w:rsid w:val="00EF137A"/>
    <w:rsid w:val="00EF1CD3"/>
    <w:rsid w:val="00EF3AE1"/>
    <w:rsid w:val="00EF591D"/>
    <w:rsid w:val="00EF6CD5"/>
    <w:rsid w:val="00EF7696"/>
    <w:rsid w:val="00F02A26"/>
    <w:rsid w:val="00F03E09"/>
    <w:rsid w:val="00F04C31"/>
    <w:rsid w:val="00F14A44"/>
    <w:rsid w:val="00F14EE9"/>
    <w:rsid w:val="00F157C4"/>
    <w:rsid w:val="00F166B7"/>
    <w:rsid w:val="00F17E03"/>
    <w:rsid w:val="00F21131"/>
    <w:rsid w:val="00F22997"/>
    <w:rsid w:val="00F22B0E"/>
    <w:rsid w:val="00F22B29"/>
    <w:rsid w:val="00F235DE"/>
    <w:rsid w:val="00F255E4"/>
    <w:rsid w:val="00F26D74"/>
    <w:rsid w:val="00F3286F"/>
    <w:rsid w:val="00F3792B"/>
    <w:rsid w:val="00F37930"/>
    <w:rsid w:val="00F41A47"/>
    <w:rsid w:val="00F420F2"/>
    <w:rsid w:val="00F50880"/>
    <w:rsid w:val="00F51861"/>
    <w:rsid w:val="00F51D67"/>
    <w:rsid w:val="00F550FE"/>
    <w:rsid w:val="00F5563B"/>
    <w:rsid w:val="00F56CAF"/>
    <w:rsid w:val="00F570BC"/>
    <w:rsid w:val="00F61289"/>
    <w:rsid w:val="00F648DB"/>
    <w:rsid w:val="00F70D8A"/>
    <w:rsid w:val="00F727C4"/>
    <w:rsid w:val="00F74103"/>
    <w:rsid w:val="00F8017B"/>
    <w:rsid w:val="00F82806"/>
    <w:rsid w:val="00F83D7F"/>
    <w:rsid w:val="00F8538B"/>
    <w:rsid w:val="00F8756F"/>
    <w:rsid w:val="00F90EB1"/>
    <w:rsid w:val="00F91F2D"/>
    <w:rsid w:val="00F9234D"/>
    <w:rsid w:val="00F92A35"/>
    <w:rsid w:val="00F9370D"/>
    <w:rsid w:val="00F94F8F"/>
    <w:rsid w:val="00F95196"/>
    <w:rsid w:val="00F960B3"/>
    <w:rsid w:val="00FA076C"/>
    <w:rsid w:val="00FA4A7D"/>
    <w:rsid w:val="00FA500B"/>
    <w:rsid w:val="00FA6124"/>
    <w:rsid w:val="00FA6697"/>
    <w:rsid w:val="00FA6A46"/>
    <w:rsid w:val="00FA716E"/>
    <w:rsid w:val="00FB1C77"/>
    <w:rsid w:val="00FB38F2"/>
    <w:rsid w:val="00FB3DE3"/>
    <w:rsid w:val="00FB4748"/>
    <w:rsid w:val="00FC3D0B"/>
    <w:rsid w:val="00FC4208"/>
    <w:rsid w:val="00FC4524"/>
    <w:rsid w:val="00FC6CE6"/>
    <w:rsid w:val="00FD1F70"/>
    <w:rsid w:val="00FD22C6"/>
    <w:rsid w:val="00FD37D6"/>
    <w:rsid w:val="00FD43C5"/>
    <w:rsid w:val="00FD4AE3"/>
    <w:rsid w:val="00FD7DFA"/>
    <w:rsid w:val="00FE101F"/>
    <w:rsid w:val="00FE15BF"/>
    <w:rsid w:val="00FE310B"/>
    <w:rsid w:val="00FE346E"/>
    <w:rsid w:val="00FE52A6"/>
    <w:rsid w:val="00FE5D0C"/>
    <w:rsid w:val="00FE5E90"/>
    <w:rsid w:val="00FE663C"/>
    <w:rsid w:val="00FE795E"/>
    <w:rsid w:val="00FF142A"/>
    <w:rsid w:val="00FF416B"/>
    <w:rsid w:val="00FF6D7C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F55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40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6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B0D"/>
    <w:pPr>
      <w:ind w:left="720"/>
      <w:contextualSpacing/>
    </w:pPr>
  </w:style>
  <w:style w:type="character" w:customStyle="1" w:styleId="ti2">
    <w:name w:val="ti2"/>
    <w:basedOn w:val="DefaultParagraphFont"/>
    <w:rsid w:val="00D3141A"/>
    <w:rPr>
      <w:sz w:val="22"/>
      <w:szCs w:val="22"/>
    </w:rPr>
  </w:style>
  <w:style w:type="character" w:customStyle="1" w:styleId="style31">
    <w:name w:val="style_31"/>
    <w:basedOn w:val="DefaultParagraphFont"/>
    <w:rsid w:val="00D3141A"/>
    <w:rPr>
      <w:rFonts w:ascii="Arial" w:hAnsi="Arial" w:cs="Arial" w:hint="default"/>
      <w:b w:val="0"/>
      <w:bCs w:val="0"/>
      <w:i/>
      <w:iCs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593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0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05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C3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0C30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218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40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6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B0D"/>
    <w:pPr>
      <w:ind w:left="720"/>
      <w:contextualSpacing/>
    </w:pPr>
  </w:style>
  <w:style w:type="character" w:customStyle="1" w:styleId="ti2">
    <w:name w:val="ti2"/>
    <w:basedOn w:val="DefaultParagraphFont"/>
    <w:rsid w:val="00D3141A"/>
    <w:rPr>
      <w:sz w:val="22"/>
      <w:szCs w:val="22"/>
    </w:rPr>
  </w:style>
  <w:style w:type="character" w:customStyle="1" w:styleId="style31">
    <w:name w:val="style_31"/>
    <w:basedOn w:val="DefaultParagraphFont"/>
    <w:rsid w:val="00D3141A"/>
    <w:rPr>
      <w:rFonts w:ascii="Arial" w:hAnsi="Arial" w:cs="Arial" w:hint="default"/>
      <w:b w:val="0"/>
      <w:bCs w:val="0"/>
      <w:i/>
      <w:iCs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593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0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05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C3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50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0C30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21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C2DC2F-A7B4-4AF0-9AD5-E166BE4C8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i-Soo Kim</dc:creator>
  <cp:lastModifiedBy>Kim, EuiSoo</cp:lastModifiedBy>
  <cp:revision>5</cp:revision>
  <cp:lastPrinted>2012-07-02T12:28:00Z</cp:lastPrinted>
  <dcterms:created xsi:type="dcterms:W3CDTF">2015-03-04T04:40:00Z</dcterms:created>
  <dcterms:modified xsi:type="dcterms:W3CDTF">2015-05-21T21:11:00Z</dcterms:modified>
</cp:coreProperties>
</file>